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30FD7" w14:textId="7042A14A" w:rsidR="00B000FC" w:rsidRPr="009E5F96" w:rsidRDefault="00B000FC" w:rsidP="00B000FC">
      <w:pPr>
        <w:rPr>
          <w:rFonts w:cstheme="minorHAnsi"/>
          <w:b/>
        </w:rPr>
      </w:pPr>
      <w:r w:rsidRPr="009E5F96">
        <w:rPr>
          <w:rFonts w:cstheme="minorHAnsi"/>
          <w:b/>
        </w:rPr>
        <w:t xml:space="preserve">Supplementary </w:t>
      </w:r>
      <w:r w:rsidR="005411AC">
        <w:rPr>
          <w:rFonts w:cstheme="minorHAnsi"/>
          <w:b/>
        </w:rPr>
        <w:t>table</w:t>
      </w:r>
      <w:bookmarkStart w:id="0" w:name="_GoBack"/>
      <w:bookmarkEnd w:id="0"/>
      <w:r w:rsidRPr="009E5F96">
        <w:rPr>
          <w:rFonts w:cstheme="minorHAnsi"/>
          <w:b/>
        </w:rPr>
        <w:t xml:space="preserve"> 1</w:t>
      </w:r>
    </w:p>
    <w:p w14:paraId="09D368A0" w14:textId="77777777" w:rsidR="00B000FC" w:rsidRPr="009E5F96" w:rsidRDefault="00B000FC" w:rsidP="00B000FC">
      <w:pPr>
        <w:rPr>
          <w:rFonts w:cstheme="minorHAnsi"/>
        </w:rPr>
      </w:pPr>
      <w:r w:rsidRPr="009E5F96">
        <w:rPr>
          <w:rFonts w:cstheme="minorHAnsi"/>
        </w:rPr>
        <w:t>("Breast Neoplasms"[Mesh] OR ("breast cancer" or "breast neoplasms") OR (("cancer" or "cancers") AND "breast")) AND ("Mobile Applications"[Mesh] OR "smartphone" OR “smartphones” OR "smart phone" OR “smart phones” OR "mobile app" OR “mobile apps” OR "mobile application” OR “mobile applications" OR “mobile phone app” OR "mobile phone apps" OR “mobile phone application” OR “mobile phone applications” OR “phone app”)</w:t>
      </w:r>
    </w:p>
    <w:p w14:paraId="0E617A79" w14:textId="77777777" w:rsidR="003421A6" w:rsidRPr="00B000FC" w:rsidRDefault="003421A6" w:rsidP="00B000FC"/>
    <w:sectPr w:rsidR="003421A6" w:rsidRPr="00B000FC">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B8466F" w14:textId="77777777" w:rsidR="00E1193C" w:rsidRDefault="00E1193C" w:rsidP="00B000FC">
      <w:pPr>
        <w:spacing w:after="0" w:line="240" w:lineRule="auto"/>
      </w:pPr>
      <w:r>
        <w:separator/>
      </w:r>
    </w:p>
  </w:endnote>
  <w:endnote w:type="continuationSeparator" w:id="0">
    <w:p w14:paraId="22C08453" w14:textId="77777777" w:rsidR="00E1193C" w:rsidRDefault="00E1193C" w:rsidP="00B0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9857F" w14:textId="77777777" w:rsidR="00E1193C" w:rsidRDefault="00E1193C" w:rsidP="00B000FC">
      <w:pPr>
        <w:spacing w:after="0" w:line="240" w:lineRule="auto"/>
      </w:pPr>
      <w:r>
        <w:separator/>
      </w:r>
    </w:p>
  </w:footnote>
  <w:footnote w:type="continuationSeparator" w:id="0">
    <w:p w14:paraId="499DF514" w14:textId="77777777" w:rsidR="00E1193C" w:rsidRDefault="00E1193C" w:rsidP="00B0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751BC6" w14:textId="77777777" w:rsidR="00B000FC" w:rsidRPr="00507448" w:rsidRDefault="00B000FC" w:rsidP="00B000FC">
    <w:pPr>
      <w:pStyle w:val="Header"/>
      <w:jc w:val="right"/>
      <w:rPr>
        <w:rFonts w:ascii="Times New Roman" w:hAnsi="Times New Roman" w:cs="Times New Roman"/>
        <w:i/>
      </w:rPr>
    </w:pPr>
    <w:r w:rsidRPr="00507448">
      <w:rPr>
        <w:rFonts w:ascii="Times New Roman" w:hAnsi="Times New Roman" w:cs="Times New Roman"/>
        <w:i/>
      </w:rPr>
      <w:t>Breast Cancer App Research</w:t>
    </w:r>
  </w:p>
  <w:p w14:paraId="22B74E7A" w14:textId="77777777" w:rsidR="00B000FC" w:rsidRDefault="00B000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00FC"/>
    <w:rsid w:val="003421A6"/>
    <w:rsid w:val="005411AC"/>
    <w:rsid w:val="00B000FC"/>
    <w:rsid w:val="00E11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7FB69"/>
  <w15:chartTrackingRefBased/>
  <w15:docId w15:val="{BBA124AB-7FEC-4BB4-84F2-C26AB6F26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00FC"/>
  </w:style>
  <w:style w:type="paragraph" w:styleId="Footer">
    <w:name w:val="footer"/>
    <w:basedOn w:val="Normal"/>
    <w:link w:val="FooterChar"/>
    <w:uiPriority w:val="99"/>
    <w:unhideWhenUsed/>
    <w:rsid w:val="00B0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0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5</Words>
  <Characters>3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olumbia University - MSPH</Company>
  <LinksUpToDate>false</LinksUpToDate>
  <CharactersWithSpaces>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ald, Jasmine A.</dc:creator>
  <cp:keywords/>
  <dc:description/>
  <cp:lastModifiedBy>Radha Dutia</cp:lastModifiedBy>
  <cp:revision>2</cp:revision>
  <dcterms:created xsi:type="dcterms:W3CDTF">2019-09-02T18:41:00Z</dcterms:created>
  <dcterms:modified xsi:type="dcterms:W3CDTF">2019-10-16T10:54:00Z</dcterms:modified>
</cp:coreProperties>
</file>